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5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2"/>
        <w:gridCol w:w="1520"/>
        <w:gridCol w:w="4757"/>
        <w:gridCol w:w="785"/>
        <w:gridCol w:w="2241"/>
      </w:tblGrid>
      <w:tr w:rsidR="008C1949" w:rsidRPr="00083789" w:rsidTr="00F657A2">
        <w:trPr>
          <w:gridAfter w:val="1"/>
          <w:wAfter w:w="2240" w:type="dxa"/>
          <w:trHeight w:val="381"/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ry </w:t>
            </w: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Primers used in polymerase chain reactions.</w:t>
            </w:r>
          </w:p>
        </w:tc>
      </w:tr>
      <w:tr w:rsidR="008C1949" w:rsidRPr="004E420D" w:rsidTr="00B53C77">
        <w:trPr>
          <w:trHeight w:val="61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GenBank </w:t>
            </w:r>
          </w:p>
          <w:p w:rsidR="00876662" w:rsidRDefault="00876662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ion </w:t>
            </w:r>
          </w:p>
          <w:p w:rsidR="008C1949" w:rsidRPr="004E420D" w:rsidRDefault="00876662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Sequence (5’ -3’)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Length 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(pb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8C1949" w:rsidRPr="004E420D" w:rsidTr="00B53C77">
        <w:trPr>
          <w:trHeight w:val="44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876662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662">
              <w:rPr>
                <w:rFonts w:ascii="Times New Roman" w:hAnsi="Times New Roman" w:cs="Times New Roman"/>
                <w:i/>
                <w:sz w:val="20"/>
                <w:szCs w:val="20"/>
              </w:rPr>
              <w:t>SGE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76662" w:rsidRPr="00083789" w:rsidRDefault="00876662" w:rsidP="00B53C77">
            <w:pPr>
              <w:spacing w:after="0" w:line="240" w:lineRule="auto"/>
              <w:ind w:hanging="58"/>
              <w:jc w:val="both"/>
              <w:rPr>
                <w:rStyle w:val="ng-star-inserted"/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EFF1FB"/>
                <w:lang w:val="en-US"/>
              </w:rPr>
            </w:pPr>
            <w:r w:rsidRPr="00083789">
              <w:rPr>
                <w:rStyle w:val="ng-star-inserted"/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EFF1FB"/>
                <w:lang w:val="en-US"/>
              </w:rPr>
              <w:t>OM525818-</w:t>
            </w:r>
          </w:p>
          <w:p w:rsidR="008C1949" w:rsidRPr="00876662" w:rsidRDefault="00876662" w:rsidP="00B53C77">
            <w:pPr>
              <w:spacing w:after="0" w:line="240" w:lineRule="auto"/>
              <w:ind w:hanging="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3789">
              <w:rPr>
                <w:rStyle w:val="ng-star-inserted"/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EFF1FB"/>
                <w:lang w:val="en-US"/>
              </w:rPr>
              <w:t>OM525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F: 5-CAGAGGAAGCTGCCAAAGAA-3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R: 5-TCCTTTGCCACGACTACAATC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Proper design 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49" w:rsidRPr="004E420D" w:rsidTr="00B53C77">
        <w:trPr>
          <w:trHeight w:val="43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CE3038" w:rsidP="00CE303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78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Arp</w:t>
            </w:r>
            <w:r w:rsidR="007E2786" w:rsidRPr="0008378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-</w:t>
            </w:r>
            <w:r w:rsidRPr="00083789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  <w:t>CBP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B53C77">
            <w:pPr>
              <w:spacing w:after="0" w:line="240" w:lineRule="auto"/>
              <w:ind w:hanging="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6781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301C21">
            <w:pPr>
              <w:spacing w:after="0" w:line="240" w:lineRule="auto"/>
              <w:ind w:left="-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F: 5-CACCAATCCCATAGAGCAT-3 </w:t>
            </w:r>
          </w:p>
          <w:p w:rsidR="008C1949" w:rsidRPr="004E420D" w:rsidRDefault="008C1949" w:rsidP="00301C21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R: 5-GAATGCCCGAATAGACAAC-3</w:t>
            </w:r>
            <w:bookmarkStart w:id="0" w:name="_GoBack"/>
            <w:bookmarkEnd w:id="0"/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Qiu et al., 2007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49" w:rsidRPr="004E420D" w:rsidTr="00B53C77">
        <w:trPr>
          <w:trHeight w:val="43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B53C77">
            <w:pPr>
              <w:spacing w:after="0" w:line="240" w:lineRule="auto"/>
              <w:ind w:hanging="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DW6781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301C21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F: 5-GACCCTGGTTTATTCACACTGCT-3</w:t>
            </w:r>
          </w:p>
          <w:p w:rsidR="008C1949" w:rsidRPr="004E420D" w:rsidRDefault="008C1949" w:rsidP="00301C21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R: 5-AATAATTCCGCTTCATCCACTTG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Qiu et al., 2007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949" w:rsidRPr="004E420D" w:rsidTr="00B53C77">
        <w:trPr>
          <w:trHeight w:val="43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p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B53C77">
            <w:pPr>
              <w:spacing w:after="0" w:line="240" w:lineRule="auto"/>
              <w:ind w:hanging="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W6781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C1949" w:rsidRPr="004E420D" w:rsidRDefault="008C1949" w:rsidP="00301C21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F: 5-GACGAAACAGGAAGCTGCTC-3</w:t>
            </w:r>
          </w:p>
          <w:p w:rsidR="008C1949" w:rsidRPr="004E420D" w:rsidRDefault="008C1949" w:rsidP="00301C21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R: 5-TACCAGCACCATTGTCCACA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er design </w:t>
            </w:r>
          </w:p>
          <w:p w:rsidR="008C1949" w:rsidRPr="004E420D" w:rsidRDefault="008C1949" w:rsidP="00301C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43C4" w:rsidRPr="00083789" w:rsidTr="00B53C77">
        <w:trPr>
          <w:trHeight w:val="43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Artemin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43C4" w:rsidRPr="004E420D" w:rsidRDefault="00F343C4" w:rsidP="00B53C77">
            <w:pPr>
              <w:spacing w:after="0" w:line="240" w:lineRule="auto"/>
              <w:ind w:hanging="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AY0628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43C4" w:rsidRPr="004E420D" w:rsidRDefault="00F343C4" w:rsidP="00F343C4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F: 5-AGATGCCTTTTCCCATTGTG-3 </w:t>
            </w:r>
          </w:p>
          <w:p w:rsidR="00F343C4" w:rsidRPr="004E420D" w:rsidRDefault="00F343C4" w:rsidP="00F343C4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R: 5-CTTGTGAACCGATGCAGTGT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 et al., 2007;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 et al., 2014</w:t>
            </w:r>
          </w:p>
        </w:tc>
      </w:tr>
      <w:tr w:rsidR="00F343C4" w:rsidRPr="004E420D" w:rsidTr="00B53C77">
        <w:trPr>
          <w:trHeight w:val="43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ArHsp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43C4" w:rsidRPr="004E420D" w:rsidRDefault="00F343C4" w:rsidP="00B53C77">
            <w:pPr>
              <w:spacing w:after="0" w:line="240" w:lineRule="auto"/>
              <w:ind w:left="-5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Q3612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F343C4" w:rsidRPr="004E420D" w:rsidRDefault="00F343C4" w:rsidP="00F343C4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F: 5-TGTTCAAAGCGTTACCATCG-3</w:t>
            </w:r>
          </w:p>
          <w:p w:rsidR="00F343C4" w:rsidRPr="004E420D" w:rsidRDefault="00F343C4" w:rsidP="00F343C4">
            <w:pPr>
              <w:spacing w:after="0" w:line="240" w:lineRule="auto"/>
              <w:ind w:hanging="132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 xml:space="preserve"> R: 5-CATCAGATGTTTTCTGCTCGC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 et al., 2013;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gg et al., 1994;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King and MacRae, 2012</w:t>
            </w:r>
          </w:p>
        </w:tc>
      </w:tr>
      <w:tr w:rsidR="00F343C4" w:rsidRPr="004E420D" w:rsidTr="00B53C77">
        <w:trPr>
          <w:trHeight w:val="498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ArHsp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B53C77">
            <w:pPr>
              <w:spacing w:after="0" w:line="240" w:lineRule="auto"/>
              <w:ind w:firstLine="3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DQ3612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F: 5-CCATGCAACTACCAGGCTTT-3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R: 5-GAAGTTCTCCATCCGACGAA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King et al., 2013</w:t>
            </w:r>
          </w:p>
        </w:tc>
      </w:tr>
      <w:tr w:rsidR="00F343C4" w:rsidRPr="004E420D" w:rsidTr="00B53C77">
        <w:trPr>
          <w:trHeight w:val="46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i/>
                <w:sz w:val="20"/>
                <w:szCs w:val="20"/>
              </w:rPr>
              <w:t>p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B53C77">
            <w:pPr>
              <w:spacing w:after="0" w:line="240" w:lineRule="auto"/>
              <w:ind w:firstLine="3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DW6781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F: 5-GCACTTAACCCATGGTACGG-3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R: 5-TCATCAGCTGTGTCCCTCAA-3</w:t>
            </w:r>
          </w:p>
        </w:tc>
        <w:tc>
          <w:tcPr>
            <w:tcW w:w="7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g et al., 2014</w:t>
            </w:r>
          </w:p>
        </w:tc>
      </w:tr>
      <w:tr w:rsidR="00F343C4" w:rsidRPr="004E420D" w:rsidTr="00B53C77">
        <w:trPr>
          <w:trHeight w:val="49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E420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Ac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B53C77">
            <w:pPr>
              <w:spacing w:after="0" w:line="240" w:lineRule="auto"/>
              <w:ind w:firstLine="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964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5-AGAGCTACGAGCTGCCTGAC-3</w:t>
            </w:r>
          </w:p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5-GTGTTGGCGTACAGGTCCTT-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43C4" w:rsidRPr="004E420D" w:rsidRDefault="00F343C4" w:rsidP="00F34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420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jima et al., 2005</w:t>
            </w:r>
            <w:r w:rsidRPr="004E42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F47DFA" w:rsidRDefault="00F47DFA"/>
    <w:sectPr w:rsidR="00F47DFA" w:rsidSect="00F657A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949"/>
    <w:rsid w:val="00083789"/>
    <w:rsid w:val="0019425C"/>
    <w:rsid w:val="003C2020"/>
    <w:rsid w:val="007E2786"/>
    <w:rsid w:val="00876662"/>
    <w:rsid w:val="008C1949"/>
    <w:rsid w:val="00A738BD"/>
    <w:rsid w:val="00B53C77"/>
    <w:rsid w:val="00CE3038"/>
    <w:rsid w:val="00E878A0"/>
    <w:rsid w:val="00ED2261"/>
    <w:rsid w:val="00F343C4"/>
    <w:rsid w:val="00F47DFA"/>
    <w:rsid w:val="00F6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D7B6BC6-8D2B-4FFA-82A5-94A3E91C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94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g-star-inserted">
    <w:name w:val="ng-star-inserted"/>
    <w:basedOn w:val="Fuentedeprrafopredeter"/>
    <w:rsid w:val="00876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goshp</dc:creator>
  <cp:keywords/>
  <dc:description/>
  <cp:lastModifiedBy>ulagoshp</cp:lastModifiedBy>
  <cp:revision>7</cp:revision>
  <dcterms:created xsi:type="dcterms:W3CDTF">2022-01-07T03:59:00Z</dcterms:created>
  <dcterms:modified xsi:type="dcterms:W3CDTF">2022-02-06T21:01:00Z</dcterms:modified>
</cp:coreProperties>
</file>